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A94AA" w14:textId="3241FC09" w:rsidR="000C4636" w:rsidRPr="004A4AF4" w:rsidRDefault="00AB2D91">
      <w:pPr>
        <w:rPr>
          <w:rFonts w:ascii="Times New Roman" w:hAnsi="Times New Roman" w:cs="Times New Roman"/>
        </w:rPr>
      </w:pPr>
      <w:bookmarkStart w:id="0" w:name="_GoBack"/>
      <w:bookmarkEnd w:id="0"/>
      <w:r w:rsidRPr="004A4AF4">
        <w:rPr>
          <w:rFonts w:ascii="Times New Roman" w:hAnsi="Times New Roman" w:cs="Times New Roman"/>
        </w:rPr>
        <w:t xml:space="preserve">Appendix A: Inclusion and exclusion </w:t>
      </w:r>
      <w:r w:rsidR="001A0ECA">
        <w:rPr>
          <w:rFonts w:ascii="Times New Roman" w:hAnsi="Times New Roman" w:cs="Times New Roman"/>
        </w:rPr>
        <w:t xml:space="preserve">using </w:t>
      </w:r>
      <w:r w:rsidR="001A0ECA" w:rsidRPr="00B21331">
        <w:rPr>
          <w:rFonts w:ascii="Times New Roman" w:hAnsi="Times New Roman" w:cs="Times New Roman"/>
        </w:rPr>
        <w:t>International Classification for Oncology, 3</w:t>
      </w:r>
      <w:r w:rsidR="001A0ECA" w:rsidRPr="00B21331">
        <w:rPr>
          <w:rFonts w:ascii="Times New Roman" w:hAnsi="Times New Roman" w:cs="Times New Roman"/>
          <w:vertAlign w:val="superscript"/>
        </w:rPr>
        <w:t>rd</w:t>
      </w:r>
      <w:r w:rsidR="001A0ECA" w:rsidRPr="00B21331">
        <w:rPr>
          <w:rFonts w:ascii="Times New Roman" w:hAnsi="Times New Roman" w:cs="Times New Roman"/>
        </w:rPr>
        <w:t xml:space="preserve"> edition (ICD-O-3) histology codes</w:t>
      </w:r>
      <w:r w:rsidRPr="004A4AF4">
        <w:rPr>
          <w:rFonts w:ascii="Times New Roman" w:hAnsi="Times New Roman" w:cs="Times New Roman"/>
        </w:rPr>
        <w:t xml:space="preserve"> </w:t>
      </w:r>
    </w:p>
    <w:p w14:paraId="07C5F249" w14:textId="77777777" w:rsidR="00AB2D91" w:rsidRDefault="00AB2D91"/>
    <w:tbl>
      <w:tblPr>
        <w:tblW w:w="123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775"/>
        <w:gridCol w:w="4320"/>
        <w:gridCol w:w="1890"/>
        <w:gridCol w:w="360"/>
      </w:tblGrid>
      <w:tr w:rsidR="00AB2D91" w:rsidRPr="00AB2D91" w14:paraId="5F492BD9" w14:textId="77777777" w:rsidTr="00AB2D91">
        <w:trPr>
          <w:trHeight w:val="36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9AA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ajor histological group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0B7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ncluded categorie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349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CD-O-3 codes</w:t>
            </w:r>
          </w:p>
        </w:tc>
      </w:tr>
      <w:tr w:rsidR="00AB2D91" w:rsidRPr="00AB2D91" w14:paraId="4F4EFC88" w14:textId="77777777" w:rsidTr="00AB2D91">
        <w:trPr>
          <w:gridAfter w:val="1"/>
          <w:wAfter w:w="360" w:type="dxa"/>
          <w:trHeight w:val="36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025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ncluded histological type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B92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05A24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B2D91" w:rsidRPr="00AB2D91" w14:paraId="40F7F1D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C50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iomyosarcoma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516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Leiomyosarcoma NO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179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90 - 8897</w:t>
            </w:r>
          </w:p>
        </w:tc>
      </w:tr>
      <w:tr w:rsidR="00AB2D91" w:rsidRPr="00AB2D91" w14:paraId="6789A15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4F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410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Epitheloi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8F8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91</w:t>
            </w:r>
          </w:p>
        </w:tc>
      </w:tr>
      <w:tr w:rsidR="00AB2D91" w:rsidRPr="00AB2D91" w14:paraId="4006586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E83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6A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Angiomy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DD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94</w:t>
            </w:r>
          </w:p>
        </w:tc>
      </w:tr>
      <w:tr w:rsidR="00AB2D91" w:rsidRPr="00AB2D91" w14:paraId="285F1F2E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A68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7DB5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y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5B7A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95</w:t>
            </w:r>
          </w:p>
        </w:tc>
      </w:tr>
      <w:tr w:rsidR="00AB2D91" w:rsidRPr="00AB2D91" w14:paraId="3DA9079D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E29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254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yxoid Leiomy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08B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96</w:t>
            </w:r>
          </w:p>
        </w:tc>
      </w:tr>
      <w:tr w:rsidR="00AB2D91" w:rsidRPr="00AB2D91" w14:paraId="5A8CD7B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A6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02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F39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20C243B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B9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F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E2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F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D21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30</w:t>
            </w:r>
          </w:p>
        </w:tc>
      </w:tr>
      <w:tr w:rsidR="00AB2D91" w:rsidRPr="00AB2D91" w14:paraId="0B0047CE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56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664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A748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066CA276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AB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po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209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Liposarcoma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B1E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50</w:t>
            </w:r>
          </w:p>
        </w:tc>
      </w:tr>
      <w:tr w:rsidR="00AB2D91" w:rsidRPr="00AB2D91" w14:paraId="50B46E3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41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05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Well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0B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51</w:t>
            </w:r>
          </w:p>
        </w:tc>
      </w:tr>
      <w:tr w:rsidR="00AB2D91" w:rsidRPr="00AB2D91" w14:paraId="7017DBB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A18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DD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yxoid Leiomy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BCB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52</w:t>
            </w:r>
          </w:p>
        </w:tc>
      </w:tr>
      <w:tr w:rsidR="00AB2D91" w:rsidRPr="00AB2D91" w14:paraId="095FDF88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6CF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50C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Round 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224E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53</w:t>
            </w:r>
          </w:p>
        </w:tc>
      </w:tr>
      <w:tr w:rsidR="00AB2D91" w:rsidRPr="00AB2D91" w14:paraId="1597899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2C0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7F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leomorph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6BE8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54</w:t>
            </w:r>
          </w:p>
        </w:tc>
      </w:tr>
      <w:tr w:rsidR="00AB2D91" w:rsidRPr="00AB2D91" w14:paraId="1C077522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A7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71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Mix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E6F0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55</w:t>
            </w:r>
          </w:p>
        </w:tc>
      </w:tr>
      <w:tr w:rsidR="00AB2D91" w:rsidRPr="00AB2D91" w14:paraId="294CE245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5B1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A1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Fibroblast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A8E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57</w:t>
            </w:r>
          </w:p>
        </w:tc>
      </w:tr>
      <w:tr w:rsidR="00AB2D91" w:rsidRPr="00AB2D91" w14:paraId="3C573E3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BE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6D7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De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64D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58</w:t>
            </w:r>
          </w:p>
        </w:tc>
      </w:tr>
      <w:tr w:rsidR="00AB2D91" w:rsidRPr="00AB2D91" w14:paraId="5D9F4459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35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A8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8F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1D6C3156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DFE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rmatofibro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C0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Dermatofibr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13F4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32</w:t>
            </w:r>
          </w:p>
        </w:tc>
      </w:tr>
      <w:tr w:rsidR="00AB2D91" w:rsidRPr="00AB2D91" w14:paraId="5253644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84D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F95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C4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562E7322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75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habdomyo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12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Rhabdomyosarcoma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FA8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00</w:t>
            </w:r>
          </w:p>
        </w:tc>
      </w:tr>
      <w:tr w:rsidR="00AB2D91" w:rsidRPr="00AB2D91" w14:paraId="6CD5B4F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48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67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leomorph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C21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01</w:t>
            </w:r>
          </w:p>
        </w:tc>
      </w:tr>
      <w:tr w:rsidR="00AB2D91" w:rsidRPr="00AB2D91" w14:paraId="2D5F0616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DD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2F3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ixed typ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4453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02</w:t>
            </w:r>
          </w:p>
        </w:tc>
      </w:tr>
      <w:tr w:rsidR="00AB2D91" w:rsidRPr="00AB2D91" w14:paraId="3DADB8E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CF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B8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Embryo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777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10</w:t>
            </w:r>
          </w:p>
        </w:tc>
      </w:tr>
      <w:tr w:rsidR="00AB2D91" w:rsidRPr="00AB2D91" w14:paraId="7395C35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DB0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46B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Spind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58F0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12</w:t>
            </w:r>
          </w:p>
        </w:tc>
      </w:tr>
      <w:tr w:rsidR="00AB2D91" w:rsidRPr="00AB2D91" w14:paraId="72AC2226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6D0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1ED5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Alveo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11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20-8921</w:t>
            </w:r>
          </w:p>
        </w:tc>
      </w:tr>
      <w:tr w:rsidR="00AB2D91" w:rsidRPr="00AB2D91" w14:paraId="77E0617F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F80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FCE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03A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7F95071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AE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ngio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A2C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Hemangi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B50A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20</w:t>
            </w:r>
          </w:p>
        </w:tc>
      </w:tr>
      <w:tr w:rsidR="00AB2D91" w:rsidRPr="00AB2D91" w14:paraId="63E21FCD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E72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894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Kupffer cell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0351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24</w:t>
            </w:r>
          </w:p>
        </w:tc>
      </w:tr>
      <w:tr w:rsidR="00AB2D91" w:rsidRPr="00AB2D91" w14:paraId="2C9C1551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28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3D4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Hemangioendotheliom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A0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30</w:t>
            </w:r>
          </w:p>
        </w:tc>
      </w:tr>
      <w:tr w:rsidR="00AB2D91" w:rsidRPr="00AB2D91" w14:paraId="418C8438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EC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77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Epithelial Hemangioendotheli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E99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33</w:t>
            </w:r>
          </w:p>
        </w:tc>
      </w:tr>
      <w:tr w:rsidR="00AB2D91" w:rsidRPr="00AB2D91" w14:paraId="31DA225A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2DB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E8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Lymphangi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D557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70</w:t>
            </w:r>
          </w:p>
        </w:tc>
      </w:tr>
      <w:tr w:rsidR="00AB2D91" w:rsidRPr="00AB2D91" w14:paraId="547144E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B5E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402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159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3E95921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01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strointestinal stromal tumor (GIST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D11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Gastrointestinal stromal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A0BE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36</w:t>
            </w:r>
          </w:p>
        </w:tc>
      </w:tr>
      <w:tr w:rsidR="00AB2D91" w:rsidRPr="00AB2D91" w14:paraId="27ACD112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40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1C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C679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4ABAA27A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37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ro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A2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Fibrosarcoma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9A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10</w:t>
            </w:r>
          </w:p>
        </w:tc>
      </w:tr>
      <w:tr w:rsidR="00AB2D91" w:rsidRPr="00AB2D91" w14:paraId="5B3C944F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F7B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EA3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Fibromyx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697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11</w:t>
            </w:r>
          </w:p>
        </w:tc>
      </w:tr>
      <w:tr w:rsidR="00AB2D91" w:rsidRPr="00AB2D91" w14:paraId="1A61EC37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724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7A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eriosteal sarcoma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8681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12</w:t>
            </w:r>
          </w:p>
        </w:tc>
      </w:tr>
      <w:tr w:rsidR="00AB2D91" w:rsidRPr="00AB2D91" w14:paraId="3D2CAF7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C7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195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Fascial fibr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D8D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13</w:t>
            </w:r>
          </w:p>
        </w:tc>
      </w:tr>
      <w:tr w:rsidR="00AB2D91" w:rsidRPr="00AB2D91" w14:paraId="67A55B7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400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B9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Infantile fibr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27B7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14</w:t>
            </w:r>
          </w:p>
        </w:tc>
      </w:tr>
      <w:tr w:rsidR="00AB2D91" w:rsidRPr="00AB2D91" w14:paraId="42C828E6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E3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482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Solitary fibrous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06F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15</w:t>
            </w:r>
          </w:p>
        </w:tc>
      </w:tr>
      <w:tr w:rsidR="00AB2D91" w:rsidRPr="00AB2D91" w14:paraId="3E401C07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C53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8C2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997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7898796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1EE5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rcoma, NO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5A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Sarcoma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698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00</w:t>
            </w:r>
          </w:p>
        </w:tc>
      </w:tr>
      <w:tr w:rsidR="00AB2D91" w:rsidRPr="00AB2D91" w14:paraId="21EA75B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D6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70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Spindle cell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1760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01</w:t>
            </w:r>
          </w:p>
        </w:tc>
      </w:tr>
      <w:tr w:rsidR="00AB2D91" w:rsidRPr="00AB2D91" w14:paraId="0C40C8B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3D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07B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Giant 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2A4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02</w:t>
            </w:r>
          </w:p>
        </w:tc>
      </w:tr>
      <w:tr w:rsidR="00AB2D91" w:rsidRPr="00AB2D91" w14:paraId="569A6776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71F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0E3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Small cel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728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03</w:t>
            </w:r>
          </w:p>
        </w:tc>
      </w:tr>
      <w:tr w:rsidR="00AB2D91" w:rsidRPr="00AB2D91" w14:paraId="11D724E8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0F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0FE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Epitheliod 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A4E1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04</w:t>
            </w:r>
          </w:p>
        </w:tc>
      </w:tr>
      <w:tr w:rsidR="00AB2D91" w:rsidRPr="00AB2D91" w14:paraId="61F0F63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19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991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Undifferentiated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5AB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05</w:t>
            </w:r>
          </w:p>
        </w:tc>
      </w:tr>
      <w:tr w:rsidR="00AB2D91" w:rsidRPr="00AB2D91" w14:paraId="4F3E3252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4D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24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DA3E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24E3932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DA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teo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0F7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Osteosarcoma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E1E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80</w:t>
            </w:r>
          </w:p>
        </w:tc>
      </w:tr>
      <w:tr w:rsidR="00AB2D91" w:rsidRPr="00AB2D91" w14:paraId="667F688F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7F4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CC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Chondroblastic 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E1CD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81</w:t>
            </w:r>
          </w:p>
        </w:tc>
      </w:tr>
      <w:tr w:rsidR="00AB2D91" w:rsidRPr="00AB2D91" w14:paraId="52E8C25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362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7D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Fibroblastic 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DC7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82</w:t>
            </w:r>
          </w:p>
        </w:tc>
      </w:tr>
      <w:tr w:rsidR="00AB2D91" w:rsidRPr="00AB2D91" w14:paraId="2421A79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358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B1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Telangiectatic 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020E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83</w:t>
            </w:r>
          </w:p>
        </w:tc>
      </w:tr>
      <w:tr w:rsidR="00AB2D91" w:rsidRPr="00AB2D91" w14:paraId="21EA1BFD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BAF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EDB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Osteosarcoma in Pag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5D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84</w:t>
            </w:r>
          </w:p>
        </w:tc>
      </w:tr>
      <w:tr w:rsidR="00AB2D91" w:rsidRPr="00AB2D91" w14:paraId="20C1C1D5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8A0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306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Small cel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8A4E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85</w:t>
            </w:r>
          </w:p>
        </w:tc>
      </w:tr>
      <w:tr w:rsidR="00AB2D91" w:rsidRPr="00AB2D91" w14:paraId="1A6B1C1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6A5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F9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Central 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B15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86</w:t>
            </w:r>
          </w:p>
        </w:tc>
      </w:tr>
      <w:tr w:rsidR="00AB2D91" w:rsidRPr="00AB2D91" w14:paraId="40A2705F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EA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54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Intraosseou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66E0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87</w:t>
            </w:r>
          </w:p>
        </w:tc>
      </w:tr>
      <w:tr w:rsidR="00AB2D91" w:rsidRPr="00AB2D91" w14:paraId="1FFB201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D3E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4F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arosteal 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9B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92</w:t>
            </w:r>
          </w:p>
        </w:tc>
      </w:tr>
      <w:tr w:rsidR="00AB2D91" w:rsidRPr="00AB2D91" w14:paraId="4018D9B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BA0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C4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eriosteal 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CCE3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93</w:t>
            </w:r>
          </w:p>
        </w:tc>
      </w:tr>
      <w:tr w:rsidR="00AB2D91" w:rsidRPr="00AB2D91" w14:paraId="24F6B03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43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562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High grade surface 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230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94</w:t>
            </w:r>
          </w:p>
        </w:tc>
      </w:tr>
      <w:tr w:rsidR="00AB2D91" w:rsidRPr="00AB2D91" w14:paraId="09878ED7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39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0D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Intracorticol oste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4CC3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95</w:t>
            </w:r>
          </w:p>
        </w:tc>
      </w:tr>
      <w:tr w:rsidR="00AB2D91" w:rsidRPr="00AB2D91" w14:paraId="7B1C60ED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71D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DF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ED3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304D59A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60D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ondro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75A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Condrosarcoma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FF3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20</w:t>
            </w:r>
          </w:p>
        </w:tc>
      </w:tr>
      <w:tr w:rsidR="00AB2D91" w:rsidRPr="00AB2D91" w14:paraId="455AD86A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C9C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2DF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Juxtacortical chondr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1F91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21</w:t>
            </w:r>
          </w:p>
        </w:tc>
      </w:tr>
      <w:tr w:rsidR="00AB2D91" w:rsidRPr="00AB2D91" w14:paraId="2E3E75E5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331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2E3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Chondroblastom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39D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30</w:t>
            </w:r>
          </w:p>
        </w:tc>
      </w:tr>
      <w:tr w:rsidR="00AB2D91" w:rsidRPr="00AB2D91" w14:paraId="3F42740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8D1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5F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yxo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B24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31</w:t>
            </w:r>
          </w:p>
        </w:tc>
      </w:tr>
      <w:tr w:rsidR="00AB2D91" w:rsidRPr="00AB2D91" w14:paraId="4F1DD8C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85E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07E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esenchym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BF47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40</w:t>
            </w:r>
          </w:p>
        </w:tc>
      </w:tr>
      <w:tr w:rsidR="00AB2D91" w:rsidRPr="00AB2D91" w14:paraId="1A618B37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61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178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Clear cel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497A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42</w:t>
            </w:r>
          </w:p>
        </w:tc>
      </w:tr>
      <w:tr w:rsidR="00AB2D91" w:rsidRPr="00AB2D91" w14:paraId="1D95799D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1C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7D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De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ABC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43</w:t>
            </w:r>
          </w:p>
        </w:tc>
      </w:tr>
      <w:tr w:rsidR="00AB2D91" w:rsidRPr="00AB2D91" w14:paraId="060681FE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5B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B8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E6A7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21F1E0F9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15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novial 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B66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Synovial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D2B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40</w:t>
            </w:r>
          </w:p>
        </w:tc>
      </w:tr>
      <w:tr w:rsidR="00AB2D91" w:rsidRPr="00AB2D91" w14:paraId="57EF048A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866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DE0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Spindle 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BC3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41</w:t>
            </w:r>
          </w:p>
        </w:tc>
      </w:tr>
      <w:tr w:rsidR="00AB2D91" w:rsidRPr="00AB2D91" w14:paraId="7109D9B6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0B9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363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Epitheloid 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41A4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42</w:t>
            </w:r>
          </w:p>
        </w:tc>
      </w:tr>
      <w:tr w:rsidR="00AB2D91" w:rsidRPr="00AB2D91" w14:paraId="2A350735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109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DCF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Biphasic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63E5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43</w:t>
            </w:r>
          </w:p>
        </w:tc>
      </w:tr>
      <w:tr w:rsidR="00AB2D91" w:rsidRPr="00AB2D91" w14:paraId="36792121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CE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184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D2A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0C56E00A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5F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mal 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039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Endometrial stromal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77B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30-8931</w:t>
            </w:r>
          </w:p>
        </w:tc>
      </w:tr>
      <w:tr w:rsidR="00AB2D91" w:rsidRPr="00AB2D91" w14:paraId="3F9CC7F1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97E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29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Aden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304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33</w:t>
            </w:r>
          </w:p>
        </w:tc>
      </w:tr>
      <w:tr w:rsidR="00AB2D91" w:rsidRPr="00AB2D91" w14:paraId="48DE5AD5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37D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7A3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Carcinofibr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EE1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34</w:t>
            </w:r>
          </w:p>
        </w:tc>
      </w:tr>
      <w:tr w:rsidR="00AB2D91" w:rsidRPr="00AB2D91" w14:paraId="5091805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93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51F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Stromal tumor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C59A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35</w:t>
            </w:r>
          </w:p>
        </w:tc>
      </w:tr>
      <w:tr w:rsidR="00AB2D91" w:rsidRPr="00AB2D91" w14:paraId="11F71A4A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3F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2D6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1E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57D1787A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1E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ignant peripheral nerve sheath tumors (MPNST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D85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Malignant peripheral nerve sheath tumo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905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540</w:t>
            </w:r>
          </w:p>
        </w:tc>
      </w:tr>
      <w:tr w:rsidR="00AB2D91" w:rsidRPr="00AB2D91" w14:paraId="61D658A1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BAF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725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Plexiform neurofibrom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88D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550</w:t>
            </w:r>
          </w:p>
        </w:tc>
      </w:tr>
      <w:tr w:rsidR="00AB2D91" w:rsidRPr="00AB2D91" w14:paraId="3E3467C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A3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48E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alignant neurilemm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80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560</w:t>
            </w:r>
          </w:p>
        </w:tc>
      </w:tr>
      <w:tr w:rsidR="00AB2D91" w:rsidRPr="00AB2D91" w14:paraId="663A776A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B9D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AC2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MPNST with rhabdomyoblastic differentiatio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B3D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561</w:t>
            </w:r>
          </w:p>
        </w:tc>
      </w:tr>
      <w:tr w:rsidR="00AB2D91" w:rsidRPr="00AB2D91" w14:paraId="57D59C35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8D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06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alignant perineuri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CB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571</w:t>
            </w:r>
          </w:p>
        </w:tc>
      </w:tr>
      <w:tr w:rsidR="00AB2D91" w:rsidRPr="00AB2D91" w14:paraId="550B1E8D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947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72B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EBDB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0649243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9F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Ewing sarco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498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Ewing's 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62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60</w:t>
            </w:r>
          </w:p>
        </w:tc>
      </w:tr>
      <w:tr w:rsidR="00AB2D91" w:rsidRPr="00AB2D91" w14:paraId="4BD5D64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CB4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D5C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Adamantinoma of long bone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617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61</w:t>
            </w:r>
          </w:p>
        </w:tc>
      </w:tr>
      <w:tr w:rsidR="00AB2D91" w:rsidRPr="00AB2D91" w14:paraId="4752D78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B43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513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8A4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534A2662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7E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B1D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Desmoplastic small cell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45E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06</w:t>
            </w:r>
          </w:p>
        </w:tc>
      </w:tr>
      <w:tr w:rsidR="00AB2D91" w:rsidRPr="00AB2D91" w14:paraId="7E91670E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E7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D40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yofibroblastic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9E08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25</w:t>
            </w:r>
          </w:p>
        </w:tc>
      </w:tr>
      <w:tr w:rsidR="00AB2D91" w:rsidRPr="00AB2D91" w14:paraId="6C276BD9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6F3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210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Pigmented dermatofibrosarcoma protuberan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170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33</w:t>
            </w:r>
          </w:p>
        </w:tc>
      </w:tr>
      <w:tr w:rsidR="00AB2D91" w:rsidRPr="00AB2D91" w14:paraId="54DC487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4EE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E37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yx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7A5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840</w:t>
            </w:r>
          </w:p>
        </w:tc>
      </w:tr>
      <w:tr w:rsidR="00AB2D91" w:rsidRPr="00AB2D91" w14:paraId="5C1C6CFB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AB3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11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alignant mesenchym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479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90-8991</w:t>
            </w:r>
          </w:p>
        </w:tc>
      </w:tr>
      <w:tr w:rsidR="00AB2D91" w:rsidRPr="00AB2D91" w14:paraId="4C1DA93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005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2CC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Clear cell sarcoma NO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9E4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44</w:t>
            </w:r>
          </w:p>
        </w:tc>
      </w:tr>
      <w:tr w:rsidR="00AB2D91" w:rsidRPr="00AB2D91" w14:paraId="0E81202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746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3E5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alignant hemangiopericy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DF9B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50</w:t>
            </w:r>
          </w:p>
        </w:tc>
      </w:tr>
      <w:tr w:rsidR="00AB2D91" w:rsidRPr="00AB2D91" w14:paraId="0B2D7301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CEF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A9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Malignant giant cell tumo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F7A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50</w:t>
            </w:r>
          </w:p>
        </w:tc>
      </w:tr>
      <w:tr w:rsidR="00AB2D91" w:rsidRPr="00AB2D91" w14:paraId="0A841B11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A7F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3D7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Malignant giant cel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DC4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51</w:t>
            </w:r>
          </w:p>
        </w:tc>
      </w:tr>
      <w:tr w:rsidR="00AB2D91" w:rsidRPr="00AB2D91" w14:paraId="1A25E3BD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0B4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42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Malignant tenosynovial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BBEA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52</w:t>
            </w:r>
          </w:p>
        </w:tc>
      </w:tr>
      <w:tr w:rsidR="00AB2D91" w:rsidRPr="00AB2D91" w14:paraId="1E708491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A6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66D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alignant odontogenic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5F9A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270</w:t>
            </w:r>
          </w:p>
        </w:tc>
      </w:tr>
      <w:tr w:rsidR="00AB2D91" w:rsidRPr="00AB2D91" w14:paraId="62FF5B35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7E8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2D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alignant granular cell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D0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580</w:t>
            </w:r>
          </w:p>
        </w:tc>
      </w:tr>
      <w:tr w:rsidR="00AB2D91" w:rsidRPr="00AB2D91" w14:paraId="1E9C2556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FA6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84A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Alveolar soft part sarc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1C8AC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581</w:t>
            </w:r>
          </w:p>
        </w:tc>
      </w:tr>
      <w:tr w:rsidR="00AB2D91" w:rsidRPr="00AB2D91" w14:paraId="637BDE2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063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B2D9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Excluded histological type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721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E2E89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2D91" w:rsidRPr="00AB2D91" w14:paraId="5639EB2F" w14:textId="77777777" w:rsidTr="00AB2D91">
        <w:trPr>
          <w:gridAfter w:val="1"/>
          <w:wAfter w:w="360" w:type="dxa"/>
          <w:trHeight w:val="360"/>
        </w:trPr>
        <w:tc>
          <w:tcPr>
            <w:tcW w:w="5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D08A" w14:textId="77777777" w:rsid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41E003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462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Germ cell tumo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150A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60-9065</w:t>
            </w:r>
          </w:p>
        </w:tc>
      </w:tr>
      <w:tr w:rsidR="00AB2D91" w:rsidRPr="00AB2D91" w14:paraId="74E4DB3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600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292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Embryonic tum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E99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70-9073</w:t>
            </w:r>
          </w:p>
        </w:tc>
      </w:tr>
      <w:tr w:rsidR="00AB2D91" w:rsidRPr="00AB2D91" w14:paraId="416E178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21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AEB4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Tera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03C3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80-9085</w:t>
            </w:r>
          </w:p>
        </w:tc>
      </w:tr>
      <w:tr w:rsidR="00AB2D91" w:rsidRPr="00AB2D91" w14:paraId="76BDC07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92E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A2F3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Choriocarcin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AEF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00-9105</w:t>
            </w:r>
          </w:p>
        </w:tc>
      </w:tr>
      <w:tr w:rsidR="00AB2D91" w:rsidRPr="00AB2D91" w14:paraId="0F2A8FC8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13B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4D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hylloids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D349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20</w:t>
            </w:r>
          </w:p>
        </w:tc>
      </w:tr>
      <w:tr w:rsidR="00AB2D91" w:rsidRPr="00AB2D91" w14:paraId="1578BED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B3A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499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Carcinosarc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EE9D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80-8982, 8183</w:t>
            </w:r>
          </w:p>
        </w:tc>
      </w:tr>
      <w:tr w:rsidR="00AB2D91" w:rsidRPr="00AB2D91" w14:paraId="42C1CE20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A8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DBD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Brenner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DCE4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00</w:t>
            </w:r>
          </w:p>
        </w:tc>
      </w:tr>
      <w:tr w:rsidR="00AB2D91" w:rsidRPr="00AB2D91" w14:paraId="2BBAC233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7D6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128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alignant mixed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978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40-41</w:t>
            </w:r>
          </w:p>
        </w:tc>
      </w:tr>
      <w:tr w:rsidR="00AB2D91" w:rsidRPr="00AB2D91" w14:paraId="0E3C973F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B7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71B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esonephr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4AE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10</w:t>
            </w:r>
          </w:p>
        </w:tc>
      </w:tr>
      <w:tr w:rsidR="00AB2D91" w:rsidRPr="00AB2D91" w14:paraId="01BFAA2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08E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7408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Stroma Ovar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3E0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90-9091</w:t>
            </w:r>
          </w:p>
        </w:tc>
      </w:tr>
      <w:tr w:rsidR="00AB2D91" w:rsidRPr="00AB2D91" w14:paraId="4E361491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0C7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B3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Mullerian mixed tumo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F2F2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50, 8951, 8959</w:t>
            </w:r>
          </w:p>
        </w:tc>
      </w:tr>
      <w:tr w:rsidR="00AB2D91" w:rsidRPr="00AB2D91" w14:paraId="159F265E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D2A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BB6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Hepato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BD0B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70</w:t>
            </w:r>
          </w:p>
        </w:tc>
      </w:tr>
      <w:tr w:rsidR="00AB2D91" w:rsidRPr="00AB2D91" w14:paraId="0BB6FC3C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8FA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F48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ancreato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E11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71</w:t>
            </w:r>
          </w:p>
        </w:tc>
      </w:tr>
      <w:tr w:rsidR="00AB2D91" w:rsidRPr="00AB2D91" w14:paraId="4A0463C2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B37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200B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ulmonary 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4680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72</w:t>
            </w:r>
          </w:p>
        </w:tc>
      </w:tr>
      <w:tr w:rsidR="00AB2D91" w:rsidRPr="00AB2D91" w14:paraId="0C254938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95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1D4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Plueropulmonary 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D104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73</w:t>
            </w:r>
          </w:p>
        </w:tc>
      </w:tr>
      <w:tr w:rsidR="00AB2D91" w:rsidRPr="00AB2D91" w14:paraId="51F2FB47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96C1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207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Nephroblastom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69D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8960-8964</w:t>
            </w:r>
          </w:p>
        </w:tc>
      </w:tr>
      <w:tr w:rsidR="00AB2D91" w:rsidRPr="00AB2D91" w14:paraId="5A1D01CE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AF4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FFF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 xml:space="preserve">Retinoblastom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2C51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510-9513</w:t>
            </w:r>
          </w:p>
        </w:tc>
      </w:tr>
      <w:tr w:rsidR="00AB2D91" w:rsidRPr="00AB2D91" w14:paraId="78661347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28A2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ECC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Hemangioblasto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F10B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61</w:t>
            </w:r>
          </w:p>
        </w:tc>
      </w:tr>
      <w:tr w:rsidR="00AB2D91" w:rsidRPr="00AB2D91" w14:paraId="4A9A1D04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744A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180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Adenocarcinofibroma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D4B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014-9015</w:t>
            </w:r>
          </w:p>
        </w:tc>
      </w:tr>
      <w:tr w:rsidR="00AB2D91" w:rsidRPr="00AB2D91" w14:paraId="0D930AEF" w14:textId="77777777" w:rsidTr="00AB2D91">
        <w:trPr>
          <w:gridAfter w:val="1"/>
          <w:wAfter w:w="360" w:type="dxa"/>
          <w:trHeight w:val="280"/>
        </w:trPr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F9F9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7EED" w14:textId="77777777" w:rsidR="00AB2D91" w:rsidRPr="00AB2D91" w:rsidRDefault="00AB2D91" w:rsidP="00AB2D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Kaposi's sarco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3026" w14:textId="77777777" w:rsidR="00AB2D91" w:rsidRPr="00AB2D91" w:rsidRDefault="00AB2D91" w:rsidP="00AB2D9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B2D91">
              <w:rPr>
                <w:rFonts w:ascii="Times New Roman" w:eastAsia="Times New Roman" w:hAnsi="Times New Roman" w:cs="Times New Roman"/>
                <w:color w:val="000000"/>
              </w:rPr>
              <w:t>9140-9143</w:t>
            </w:r>
          </w:p>
        </w:tc>
      </w:tr>
    </w:tbl>
    <w:p w14:paraId="5D17203B" w14:textId="77777777" w:rsidR="00AB2D91" w:rsidRDefault="00AB2D91"/>
    <w:sectPr w:rsidR="00AB2D91" w:rsidSect="00AB2D9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D91"/>
    <w:rsid w:val="000C4636"/>
    <w:rsid w:val="001A0ECA"/>
    <w:rsid w:val="004A4AF4"/>
    <w:rsid w:val="007861A1"/>
    <w:rsid w:val="009161C6"/>
    <w:rsid w:val="00AB2D91"/>
    <w:rsid w:val="00B516E2"/>
    <w:rsid w:val="00E5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73F730"/>
  <w14:defaultImageDpi w14:val="300"/>
  <w15:docId w15:val="{030CB9DE-58E3-46A9-9146-2CCF7688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a nagarajan</dc:creator>
  <cp:keywords/>
  <dc:description/>
  <cp:lastModifiedBy>Michele Gage</cp:lastModifiedBy>
  <cp:revision>4</cp:revision>
  <dcterms:created xsi:type="dcterms:W3CDTF">2018-02-08T21:31:00Z</dcterms:created>
  <dcterms:modified xsi:type="dcterms:W3CDTF">2018-10-02T16:22:00Z</dcterms:modified>
</cp:coreProperties>
</file>